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78A" w:rsidRPr="00FE478A" w:rsidRDefault="00FE478A" w:rsidP="00FE478A">
      <w:pPr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</w:pPr>
      <w:bookmarkStart w:id="0" w:name="_GoBack"/>
      <w:r w:rsidRPr="00FE478A">
        <w:rPr>
          <w:rStyle w:val="fontstyle01"/>
          <w:rFonts w:ascii="Times New Roman" w:hAnsi="Times New Roman" w:cs="Times New Roman"/>
          <w:sz w:val="21"/>
          <w:szCs w:val="21"/>
        </w:rPr>
        <w:t xml:space="preserve">TABLE S2 </w:t>
      </w:r>
      <w:bookmarkEnd w:id="0"/>
      <w:r w:rsidRPr="00FE478A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Contigs derived from the “Shennong Jinhuanghou” sample by small-RNA sequencing (sRNA-seq) and RNA-sequencing (RNA-seq) and matched proteins of emaraviruses as analyzed against the databases available in GenBank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806"/>
        <w:gridCol w:w="2015"/>
        <w:gridCol w:w="1226"/>
        <w:gridCol w:w="1225"/>
        <w:gridCol w:w="1886"/>
      </w:tblGrid>
      <w:tr w:rsidR="00FE478A" w:rsidRPr="00D364F6" w:rsidTr="000B2BB3">
        <w:tc>
          <w:tcPr>
            <w:tcW w:w="1391" w:type="dxa"/>
            <w:tcBorders>
              <w:top w:val="single" w:sz="12" w:space="0" w:color="auto"/>
              <w:bottom w:val="single" w:sz="6" w:space="0" w:color="auto"/>
            </w:tcBorders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ig ID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6" w:space="0" w:color="auto"/>
            </w:tcBorders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(</w:t>
            </w:r>
            <w:proofErr w:type="spellStart"/>
            <w:r w:rsidRPr="00D36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</w:t>
            </w:r>
            <w:proofErr w:type="spellEnd"/>
            <w:r w:rsidRPr="00D36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6" w:space="0" w:color="auto"/>
            </w:tcBorders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rus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6" w:space="0" w:color="auto"/>
            </w:tcBorders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/RNA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6" w:space="0" w:color="auto"/>
            </w:tcBorders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(aa)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6" w:space="0" w:color="auto"/>
            </w:tcBorders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i</w:t>
            </w:r>
            <w:r w:rsidRPr="00D36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ntit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D36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FE478A" w:rsidRPr="00D364F6" w:rsidTr="000B2BB3">
        <w:tc>
          <w:tcPr>
            <w:tcW w:w="1391" w:type="dxa"/>
            <w:tcBorders>
              <w:top w:val="single" w:sz="6" w:space="0" w:color="auto"/>
            </w:tcBorders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NA-seq</w:t>
            </w:r>
          </w:p>
        </w:tc>
        <w:tc>
          <w:tcPr>
            <w:tcW w:w="806" w:type="dxa"/>
            <w:tcBorders>
              <w:top w:val="single" w:sz="6" w:space="0" w:color="auto"/>
            </w:tcBorders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7" w:type="dxa"/>
            <w:tcBorders>
              <w:top w:val="single" w:sz="6" w:space="0" w:color="auto"/>
            </w:tcBorders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single" w:sz="6" w:space="0" w:color="auto"/>
            </w:tcBorders>
          </w:tcPr>
          <w:p w:rsidR="00FE478A" w:rsidRPr="00D364F6" w:rsidRDefault="00FE478A" w:rsidP="000B2B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6" w:space="0" w:color="auto"/>
            </w:tcBorders>
          </w:tcPr>
          <w:p w:rsidR="00FE478A" w:rsidRPr="00D364F6" w:rsidRDefault="00FE478A" w:rsidP="000B2B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single" w:sz="6" w:space="0" w:color="auto"/>
            </w:tcBorders>
          </w:tcPr>
          <w:p w:rsidR="00FE478A" w:rsidRPr="00D364F6" w:rsidRDefault="00FE478A" w:rsidP="000B2BB3">
            <w:pPr>
              <w:jc w:val="center"/>
              <w:rPr>
                <w:sz w:val="18"/>
                <w:szCs w:val="18"/>
              </w:rPr>
            </w:pP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222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PSMV-</w:t>
            </w:r>
            <w:proofErr w:type="gramStart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2( QBA</w:t>
            </w:r>
            <w:proofErr w:type="gramEnd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83607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sz w:val="18"/>
                <w:szCs w:val="18"/>
              </w:rPr>
            </w:pPr>
            <w:proofErr w:type="spellStart"/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dRP</w:t>
            </w:r>
            <w:proofErr w:type="spellEnd"/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203–1222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151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PSMV-1(ANQ90727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sz w:val="18"/>
                <w:szCs w:val="18"/>
              </w:rPr>
            </w:pPr>
            <w:proofErr w:type="spellStart"/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dRP</w:t>
            </w:r>
            <w:proofErr w:type="spellEnd"/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624–642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4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FMV(AEI98677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204–226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207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FMV(AEI98677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401–430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238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FMV(AEI98677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462–488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89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RV(QID76040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50–168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125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PSMV-1(CCP46990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3–64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12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BLMaV</w:t>
            </w:r>
            <w:proofErr w:type="spellEnd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AQX45475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90–166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133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BLMaV</w:t>
            </w:r>
            <w:proofErr w:type="spellEnd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AQX45475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73–223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127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PSMV-1</w:t>
            </w:r>
            <w:bookmarkStart w:id="1" w:name="_Hlk67236010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(ANQ90752)</w:t>
            </w:r>
            <w:bookmarkEnd w:id="1"/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85–166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62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67236030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FMV(BAM13822)</w:t>
            </w:r>
            <w:bookmarkEnd w:id="2"/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300–358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97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PSMV-2(ANQ90763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63–195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-seq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567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RV(AXI82304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dRP</w:t>
            </w:r>
            <w:proofErr w:type="spellEnd"/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8–130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788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069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RV(AXI82304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dRP</w:t>
            </w:r>
            <w:proofErr w:type="spellEnd"/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31–820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179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RV(AXI82304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dRP</w:t>
            </w:r>
            <w:proofErr w:type="spellEnd"/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823–1306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1378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RV(AXI82304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dRP</w:t>
            </w:r>
            <w:proofErr w:type="spellEnd"/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306–1394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537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RV(AXI82304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dRP</w:t>
            </w:r>
            <w:proofErr w:type="spellEnd"/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394–1646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387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RV(AXI82304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dRP</w:t>
            </w:r>
            <w:proofErr w:type="spellEnd"/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642–2294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87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080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PSMV-2(CCV01187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–337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114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PSMV-1(ALU34073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–308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E478A" w:rsidRPr="00D364F6" w:rsidTr="000B2BB3">
        <w:tc>
          <w:tcPr>
            <w:tcW w:w="1391" w:type="dxa"/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461</w:t>
            </w:r>
          </w:p>
        </w:tc>
        <w:tc>
          <w:tcPr>
            <w:tcW w:w="80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2027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iVB</w:t>
            </w:r>
            <w:proofErr w:type="spellEnd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QAR18005)</w:t>
            </w:r>
          </w:p>
        </w:tc>
        <w:tc>
          <w:tcPr>
            <w:tcW w:w="1223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42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–366</w:t>
            </w:r>
          </w:p>
        </w:tc>
        <w:tc>
          <w:tcPr>
            <w:tcW w:w="2066" w:type="dxa"/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E478A" w:rsidRPr="00D364F6" w:rsidTr="000B2BB3">
        <w:tc>
          <w:tcPr>
            <w:tcW w:w="1391" w:type="dxa"/>
            <w:tcBorders>
              <w:bottom w:val="single" w:sz="12" w:space="0" w:color="auto"/>
            </w:tcBorders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CONTIG99</w:t>
            </w:r>
          </w:p>
        </w:tc>
        <w:tc>
          <w:tcPr>
            <w:tcW w:w="806" w:type="dxa"/>
            <w:tcBorders>
              <w:bottom w:val="single" w:sz="12" w:space="0" w:color="auto"/>
            </w:tcBorders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027" w:type="dxa"/>
            <w:tcBorders>
              <w:bottom w:val="single" w:sz="12" w:space="0" w:color="auto"/>
            </w:tcBorders>
          </w:tcPr>
          <w:p w:rsidR="00FE478A" w:rsidRPr="00D364F6" w:rsidRDefault="00FE478A" w:rsidP="000B2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PSMV-1(ANQ90719)</w:t>
            </w:r>
          </w:p>
        </w:tc>
        <w:tc>
          <w:tcPr>
            <w:tcW w:w="1223" w:type="dxa"/>
            <w:tcBorders>
              <w:bottom w:val="single" w:sz="12" w:space="0" w:color="auto"/>
            </w:tcBorders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460">
              <w:rPr>
                <w:rFonts w:ascii="Times New Roman" w:hAnsi="Times New Roman" w:cs="Times New Roman"/>
                <w:sz w:val="18"/>
                <w:szCs w:val="18"/>
              </w:rPr>
              <w:t>13–117</w:t>
            </w:r>
          </w:p>
        </w:tc>
        <w:tc>
          <w:tcPr>
            <w:tcW w:w="2066" w:type="dxa"/>
            <w:tcBorders>
              <w:bottom w:val="single" w:sz="12" w:space="0" w:color="auto"/>
            </w:tcBorders>
          </w:tcPr>
          <w:p w:rsidR="00FE478A" w:rsidRPr="00D364F6" w:rsidRDefault="00FE478A" w:rsidP="000B2B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4F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364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:rsidR="001A229F" w:rsidRPr="00FE478A" w:rsidRDefault="001A229F" w:rsidP="00FE478A"/>
    <w:sectPr w:rsidR="001A229F" w:rsidRPr="00FE478A" w:rsidSect="00B15EEF">
      <w:type w:val="oddPage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06BB" w:rsidRDefault="003306BB" w:rsidP="008B0719">
      <w:r>
        <w:separator/>
      </w:r>
    </w:p>
  </w:endnote>
  <w:endnote w:type="continuationSeparator" w:id="0">
    <w:p w:rsidR="003306BB" w:rsidRDefault="003306BB" w:rsidP="008B0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IDFont+F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06BB" w:rsidRDefault="003306BB" w:rsidP="008B0719">
      <w:r>
        <w:separator/>
      </w:r>
    </w:p>
  </w:footnote>
  <w:footnote w:type="continuationSeparator" w:id="0">
    <w:p w:rsidR="003306BB" w:rsidRDefault="003306BB" w:rsidP="008B0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5539"/>
    <w:rsid w:val="0006128F"/>
    <w:rsid w:val="0009543E"/>
    <w:rsid w:val="00185528"/>
    <w:rsid w:val="001A229F"/>
    <w:rsid w:val="001A6534"/>
    <w:rsid w:val="002D6AF5"/>
    <w:rsid w:val="003306BB"/>
    <w:rsid w:val="003F304F"/>
    <w:rsid w:val="004E2976"/>
    <w:rsid w:val="005C6490"/>
    <w:rsid w:val="00677AE1"/>
    <w:rsid w:val="00760ED4"/>
    <w:rsid w:val="007747E4"/>
    <w:rsid w:val="007B667A"/>
    <w:rsid w:val="007D1F0D"/>
    <w:rsid w:val="00876EA0"/>
    <w:rsid w:val="008B0719"/>
    <w:rsid w:val="009635C1"/>
    <w:rsid w:val="009D3A66"/>
    <w:rsid w:val="00B12309"/>
    <w:rsid w:val="00B15EEF"/>
    <w:rsid w:val="00C0493E"/>
    <w:rsid w:val="00C75642"/>
    <w:rsid w:val="00CA423E"/>
    <w:rsid w:val="00CA76D9"/>
    <w:rsid w:val="00CB2DA3"/>
    <w:rsid w:val="00CE05C8"/>
    <w:rsid w:val="00D2210A"/>
    <w:rsid w:val="00D2378B"/>
    <w:rsid w:val="00D2465C"/>
    <w:rsid w:val="00D51878"/>
    <w:rsid w:val="00DD4686"/>
    <w:rsid w:val="00E320C2"/>
    <w:rsid w:val="00ED70B5"/>
    <w:rsid w:val="00F35539"/>
    <w:rsid w:val="00FE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C58F9C1-B97E-4A25-9780-AB58044F6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78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7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7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719"/>
    <w:rPr>
      <w:sz w:val="18"/>
      <w:szCs w:val="18"/>
    </w:rPr>
  </w:style>
  <w:style w:type="character" w:customStyle="1" w:styleId="fontstyle01">
    <w:name w:val="fontstyle01"/>
    <w:basedOn w:val="a0"/>
    <w:rsid w:val="008B0719"/>
    <w:rPr>
      <w:rFonts w:ascii="CIDFont+F1" w:hAnsi="CIDFont+F1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8B0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4E29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6CE61-57DE-481F-AD1B-C2378592C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17</cp:revision>
  <dcterms:created xsi:type="dcterms:W3CDTF">2021-03-19T11:45:00Z</dcterms:created>
  <dcterms:modified xsi:type="dcterms:W3CDTF">2021-04-13T08:38:00Z</dcterms:modified>
</cp:coreProperties>
</file>